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967" w:rsidRPr="00AB03C2" w:rsidRDefault="00174967" w:rsidP="00174967">
      <w:pPr>
        <w:rPr>
          <w:rFonts w:ascii="Times New Roman" w:hAnsi="Times New Roman" w:cs="Times New Roman"/>
          <w:sz w:val="24"/>
          <w:szCs w:val="24"/>
        </w:rPr>
      </w:pPr>
      <w:r w:rsidRPr="00AB03C2">
        <w:rPr>
          <w:rFonts w:ascii="Times New Roman" w:hAnsi="Times New Roman" w:cs="Times New Roman"/>
          <w:sz w:val="24"/>
          <w:szCs w:val="24"/>
        </w:rPr>
        <w:t xml:space="preserve">Table </w:t>
      </w:r>
      <w:r w:rsidRPr="00AB03C2">
        <w:rPr>
          <w:rFonts w:ascii="Times New Roman" w:hAnsi="Times New Roman" w:cs="Times New Roman" w:hint="eastAsia"/>
          <w:sz w:val="24"/>
          <w:szCs w:val="24"/>
        </w:rPr>
        <w:t>S</w:t>
      </w:r>
      <w:r w:rsidRPr="00AB03C2">
        <w:rPr>
          <w:rFonts w:ascii="Times New Roman" w:hAnsi="Times New Roman" w:cs="Times New Roman"/>
          <w:sz w:val="24"/>
          <w:szCs w:val="24"/>
        </w:rPr>
        <w:t>1 Primer pairs for real-time quantitative PCR</w:t>
      </w:r>
      <w:bookmarkStart w:id="0" w:name="_GoBack"/>
      <w:bookmarkEnd w:id="0"/>
    </w:p>
    <w:p w:rsidR="00174967" w:rsidRPr="00AB03C2" w:rsidRDefault="00174967" w:rsidP="0017496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59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37"/>
        <w:gridCol w:w="4841"/>
        <w:gridCol w:w="3685"/>
        <w:gridCol w:w="3377"/>
      </w:tblGrid>
      <w:tr w:rsidR="00174967" w:rsidRPr="00AB03C2" w:rsidTr="00AB03C2">
        <w:trPr>
          <w:trHeight w:val="317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4B50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 primer ( 5’- 3’)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 primer ( 5’- 3’)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5941</w:t>
            </w:r>
          </w:p>
        </w:tc>
        <w:tc>
          <w:tcPr>
            <w:tcW w:w="4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coumarate-CoA ligase activit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CATTTACTATCCCATTG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GACACTACTTAGAGG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639.Contig19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ctivit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GTTCTATATCTGTTA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TCATTAGGTCTGTT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3398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longation of fatty acids protein 1-like 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TGGAGTTGCTGAG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ACATCTTCTACCTCTC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390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dehydrogenase (NAD) activit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TTGAGTGAGTGATGAAT 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ATGAGAGGACTGTTA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000000" w:fill="FFFFFF"/>
            <w:noWrap/>
            <w:vAlign w:val="center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8534.Contig6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ACTATGGTTGGATT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TGCTTCAGTTGCTTCTA 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000000" w:fill="FFFFFF"/>
            <w:noWrap/>
            <w:vAlign w:val="center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8534.Contig7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TGACTATGGTTGGATT 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CTCTCGGTAATACT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272.Contig5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len tube growth;oxidation-reduction proces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GTGATAGAGATTAG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CTCCTGTAATAATAC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7132.Contig3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-methylxanthosine synthase 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AAGAACATCCTAA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ACAACTCATCACTT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082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hort-chain type dehydrogenase, putative 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CGAATCATAATGCT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TGGATGCTGAGTAT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939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xisomal 3-ketoacyl-CoA thiolas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GTTAATAGGCAATG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TTGACATAGATTCCA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3870.Contig1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ng chain acyl-CoA synthetase 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CTCCTGTTGTTCCACTT 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ATCCTGCTTCTCTTG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27102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-oxophytodienoate reductase 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GTATGTAGATTGTG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ATCATTCTCGGTTCAA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27104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-oxophytodienoate reductase 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GGAGAAGTTGGTAG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ACAAGGTTGAAGGAA</w:t>
            </w:r>
          </w:p>
        </w:tc>
      </w:tr>
      <w:tr w:rsidR="00174967" w:rsidRPr="00AB03C2" w:rsidTr="00AB03C2">
        <w:trPr>
          <w:trHeight w:val="317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6052.Contig9 </w:t>
            </w:r>
          </w:p>
        </w:tc>
        <w:tc>
          <w:tcPr>
            <w:tcW w:w="4841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oxysomal fatty acid beta-oxidation multifunctional protein MFP-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TGTTAAGGCTATTG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174967" w:rsidRPr="00AB03C2" w:rsidRDefault="00174967" w:rsidP="001749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3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ACAGTATCAGTGA</w:t>
            </w:r>
          </w:p>
        </w:tc>
      </w:tr>
    </w:tbl>
    <w:p w:rsidR="00665884" w:rsidRPr="00174967" w:rsidRDefault="00665884"/>
    <w:sectPr w:rsidR="00665884" w:rsidRPr="00174967" w:rsidSect="001749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333F" w:rsidRDefault="007B333F" w:rsidP="00174967">
      <w:r>
        <w:separator/>
      </w:r>
    </w:p>
  </w:endnote>
  <w:endnote w:type="continuationSeparator" w:id="1">
    <w:p w:rsidR="007B333F" w:rsidRDefault="007B333F" w:rsidP="00174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333F" w:rsidRDefault="007B333F" w:rsidP="00174967">
      <w:r>
        <w:separator/>
      </w:r>
    </w:p>
  </w:footnote>
  <w:footnote w:type="continuationSeparator" w:id="1">
    <w:p w:rsidR="007B333F" w:rsidRDefault="007B333F" w:rsidP="001749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51C3"/>
    <w:rsid w:val="00174967"/>
    <w:rsid w:val="002E5A11"/>
    <w:rsid w:val="00466EB7"/>
    <w:rsid w:val="004B506D"/>
    <w:rsid w:val="0050110A"/>
    <w:rsid w:val="00665884"/>
    <w:rsid w:val="007B333F"/>
    <w:rsid w:val="00A051C3"/>
    <w:rsid w:val="00AB03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9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9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9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9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4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7-03-23T09:43:00Z</dcterms:created>
  <dcterms:modified xsi:type="dcterms:W3CDTF">2017-03-24T02:59:00Z</dcterms:modified>
</cp:coreProperties>
</file>